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</w:rPr>
        <w:t>Supplementary Table 9.</w:t>
      </w:r>
      <w:r>
        <w:rPr>
          <w:rFonts w:cs="Times" w:ascii="Times" w:hAnsi="Times"/>
        </w:rPr>
        <w:t xml:space="preserve"> Modules (n = 105) generated by network-boosted analysis for aggravation of 128-neuron dysfunction by RNAi. </w:t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N indicates the number of genes per module. See database at http://www.broca.inserm.fr/EHDN2/RNAiscreen to vizualize the modules and their content. </w:t>
      </w:r>
    </w:p>
    <w:tbl>
      <w:tblPr>
        <w:tblW w:w="908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1"/>
        <w:gridCol w:w="341"/>
        <w:gridCol w:w="1371"/>
        <w:gridCol w:w="992"/>
        <w:gridCol w:w="1701"/>
        <w:gridCol w:w="1276"/>
        <w:gridCol w:w="1276"/>
        <w:gridCol w:w="850"/>
      </w:tblGrid>
      <w:tr>
        <w:trPr>
          <w:trHeight w:val="440" w:hRule="atLeast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Module ID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est GO ter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est pathway 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enes of intere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P value</w:t>
            </w:r>
          </w:p>
        </w:tc>
      </w:tr>
      <w:tr>
        <w:trPr>
          <w:trHeight w:val="880" w:hRule="atLeast"/>
        </w:trPr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    </w:t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generation of precursor metabolites and energy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.15E-0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entose phosphate pathway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37E-0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01265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omatic sex determin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60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poptosis signaling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2.065e-05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ell projec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00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icotinic acetylcholine receptor signaling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1422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omatic sex determin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30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stamine H1 receptor mediated signaling path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roteasome regulatory particl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65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Glycoly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.05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3449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neurological system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77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alvage pyrimidine ribonucleotide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xidative phosphorylat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.19E-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3.675e-07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eptide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xidative phosphorylat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91E-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05703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DNA replication, synthesis of RNA prim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.84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De novo purine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03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ecretion by cel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7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alvage pyrimidine ribonucleotide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78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1076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uclear peripher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2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omatic sex determin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.40E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eptide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Linoleic acid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.00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development, heterochronic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90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soprenoid biosynthet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Terpenoid backbone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33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001636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lipoprotein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65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Glycosylphosphatidylinositol(GPI)-anchor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6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development, heterochronic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49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mmune system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3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Tetrahydrofolate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.41E-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soprenoid biosynthet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Terpenoid backbone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81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1013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hromatin binding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78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Thiamin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3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-terminal protein amino acid modific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6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ic acid biosynthet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82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exopeptidase activ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.16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5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development, heterochronic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32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ellular polysaccharide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.35E-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Heterotrimeric G-protein signaling pathway-Gi alpha and Gs alpha mediated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55E-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druggabl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4101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 growth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.05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5HT1 type receptor mediated signaling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9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druggabl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4101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lathrin binding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2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adherin signaling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8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utophagy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02434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crotubul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.43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ytoskeletal regulation by Rho GTPas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attern specification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gonad morphogenesi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93E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cellular response to str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5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nithine degradat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.10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druggabl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2577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hosphorylase kinase complex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6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tarch and sucrose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.88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druggabl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2577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ell leading edg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6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Ether lipid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7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resynaptic membran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1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itrogen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5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cell projection organiz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3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Glycerophospholipid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ophosphate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2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nositol phosphate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5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eptide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ell frac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4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32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uclear outer membrane-endoplasmic reticulum membrane network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1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endoplasmic reticulu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.68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ucin type O-Glycan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.41E-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attern specification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1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Fatty acid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ophosphate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2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Linoleic acid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cell differenti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6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icotinic acetylcholine receptor signaling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drenaline and noradrenaline biosynthe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5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embrane coa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21E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Huntington diseas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utophagy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4.564e-05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pindl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3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Huntington diseas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1079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hagocytosis, engulfmen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03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1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pindl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3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5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par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25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natomical structure formation involved in morphogenesi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1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ic acid biosynthet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82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opper ion transmembrane transpor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02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ic acid biosynthet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9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P-type membrane coat adaptor complex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38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on channel complex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75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ocyte differenti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.89E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cell adhes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7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1079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tromer complex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1079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ell frac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3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utophagy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4681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rotein matur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3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icotinic acetylcholine receptor signaling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8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ositive regulation of transferase activ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95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phingolipid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7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32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ositive regulation of molecular func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65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Heterotrimeric G-protein signaling pathway-Gq alpha and Go alpha mediated pathwa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P-type membrane coat adaptor complex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2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tarch and sucrose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67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somerase activ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2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Pyrimidine metabolis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2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2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gonad morphogenesi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49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3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chromosome separ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5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orphogenesis of a polarized epitheliu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24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5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protein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270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49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5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5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par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109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E_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intracellular immature spor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3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phosphatase activ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1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16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gulation of cellular component movemen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17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1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2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retromer complex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4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3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actin filament-based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5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7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organic acid biosynthet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9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52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negative regulation of protein metabolic proces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30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8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fluid transpor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1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50    </w:t>
            </w:r>
          </w:p>
        </w:tc>
        <w:tc>
          <w:tcPr>
            <w:tcW w:w="3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l membrane organizat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21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mitochondria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3017   </w:t>
            </w:r>
          </w:p>
        </w:tc>
      </w:tr>
      <w:tr>
        <w:trPr>
          <w:trHeight w:val="660" w:hRule="atLeast"/>
        </w:trPr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W_core_E_41    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embryonic pattern specification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0062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  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synapse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0.04884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i/>
      <w:iCs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Arial" w:hAnsi="Arial" w:cs="Arial"/>
      <w:i/>
      <w:iCs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textAlignment w:val="top"/>
    </w:pPr>
    <w:rPr>
      <w:rFonts w:ascii="Arial" w:hAnsi="Arial" w:cs="Arial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18:00Z</dcterms:created>
  <dc:creator>Neri Christian </dc:creator>
  <dc:description/>
  <cp:keywords/>
  <dc:language>en-US</dc:language>
  <cp:lastModifiedBy>Neri Christian </cp:lastModifiedBy>
  <dcterms:modified xsi:type="dcterms:W3CDTF">2012-02-07T12:42:00Z</dcterms:modified>
  <cp:revision>3</cp:revision>
  <dc:subject/>
  <dc:title/>
</cp:coreProperties>
</file>